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DCC49" w14:textId="1674F282" w:rsidR="008E5F4A" w:rsidRPr="00877B61" w:rsidRDefault="0057540F" w:rsidP="0057540F">
      <w:pPr>
        <w:pStyle w:val="Heading1"/>
        <w:rPr>
          <w:rFonts w:ascii="Times New Roman" w:hAnsi="Times New Roman" w:cs="Times New Roman"/>
          <w:color w:val="auto"/>
          <w:sz w:val="36"/>
          <w:szCs w:val="36"/>
        </w:rPr>
      </w:pPr>
      <w:r w:rsidRPr="00877B61">
        <w:rPr>
          <w:rFonts w:ascii="Times New Roman" w:hAnsi="Times New Roman" w:cs="Times New Roman"/>
          <w:color w:val="auto"/>
          <w:sz w:val="36"/>
          <w:szCs w:val="36"/>
        </w:rPr>
        <w:t xml:space="preserve">Supporting </w:t>
      </w:r>
      <w:r w:rsidR="00877B61" w:rsidRPr="00877B61">
        <w:rPr>
          <w:rFonts w:ascii="Times New Roman" w:hAnsi="Times New Roman" w:cs="Times New Roman"/>
          <w:color w:val="auto"/>
          <w:sz w:val="36"/>
          <w:szCs w:val="36"/>
        </w:rPr>
        <w:t>Information</w:t>
      </w:r>
    </w:p>
    <w:p w14:paraId="7AFFB57D" w14:textId="77777777" w:rsidR="00BF135C" w:rsidRPr="00877B61" w:rsidRDefault="00BF135C" w:rsidP="00BF135C">
      <w:pPr>
        <w:ind w:firstLine="720"/>
      </w:pPr>
    </w:p>
    <w:p w14:paraId="15A929A9" w14:textId="60D1914A" w:rsidR="00CA2B59" w:rsidRPr="00877B61" w:rsidRDefault="00BF135C" w:rsidP="0057540F">
      <w:r w:rsidRPr="00877B61">
        <w:t>In order to characterize the individuals whose mortality would have been most affected by a site type change, we compared patients on either side of the point at which the loess curves started to diverge from 0, an area highlighted in blue in Figure S</w:t>
      </w:r>
      <w:r w:rsidR="00877B61">
        <w:t>4</w:t>
      </w:r>
      <w:bookmarkStart w:id="0" w:name="_GoBack"/>
      <w:bookmarkEnd w:id="0"/>
      <w:r w:rsidRPr="00877B61">
        <w:t>. This identified 146 indi</w:t>
      </w:r>
      <w:r w:rsidR="00C65328" w:rsidRPr="00877B61">
        <w:t>viduals with negative residuals</w:t>
      </w:r>
      <w:r w:rsidRPr="00877B61">
        <w:t xml:space="preserve"> (survived) and 52 individuals with positive residuals (died) who </w:t>
      </w:r>
      <w:r w:rsidR="00AD2713" w:rsidRPr="00877B61">
        <w:t>are estimated to be most affected by a theoretical change from small to large volume sites – these are then compared to the remaining subjects in the “white” area of the plot – those that appear to have, on average, less of an impact due to site</w:t>
      </w:r>
      <w:r w:rsidRPr="00877B61">
        <w:t xml:space="preserve">. </w:t>
      </w:r>
      <w:r w:rsidR="00A930D6" w:rsidRPr="00877B61">
        <w:t>These two groups are compared in Table S1, and patients who we</w:t>
      </w:r>
      <w:r w:rsidR="00AD2713" w:rsidRPr="00877B61">
        <w:t>re estimated to be</w:t>
      </w:r>
      <w:r w:rsidRPr="00877B61">
        <w:t xml:space="preserve"> affected by the site change </w:t>
      </w:r>
      <w:r w:rsidR="00AD2713" w:rsidRPr="00877B61">
        <w:t>were older, had</w:t>
      </w:r>
      <w:r w:rsidR="006562A6" w:rsidRPr="00877B61">
        <w:t xml:space="preserve"> higher blunt injury rates, larger</w:t>
      </w:r>
      <w:r w:rsidRPr="00877B61">
        <w:t xml:space="preserve"> injury severity scores </w:t>
      </w:r>
      <w:r w:rsidR="00AD2713" w:rsidRPr="00877B61">
        <w:t>(ISS)</w:t>
      </w:r>
      <w:r w:rsidR="006562A6" w:rsidRPr="00877B61">
        <w:t>,</w:t>
      </w:r>
      <w:r w:rsidR="00AD2713" w:rsidRPr="00877B61">
        <w:t xml:space="preserve"> </w:t>
      </w:r>
      <w:r w:rsidRPr="00877B61">
        <w:t xml:space="preserve">and </w:t>
      </w:r>
      <w:r w:rsidR="006562A6" w:rsidRPr="00877B61">
        <w:t xml:space="preserve">higher </w:t>
      </w:r>
      <w:r w:rsidRPr="00877B61">
        <w:t xml:space="preserve">heart rates. They also had significantly longer partial </w:t>
      </w:r>
      <w:proofErr w:type="spellStart"/>
      <w:r w:rsidRPr="00877B61">
        <w:t>thromboplastin</w:t>
      </w:r>
      <w:proofErr w:type="spellEnd"/>
      <w:r w:rsidRPr="00877B61">
        <w:t xml:space="preserve"> times</w:t>
      </w:r>
      <w:r w:rsidR="00AD2713" w:rsidRPr="00877B61">
        <w:t xml:space="preserve">, </w:t>
      </w:r>
      <w:r w:rsidR="006562A6" w:rsidRPr="00877B61">
        <w:t xml:space="preserve">more severe base deficits, </w:t>
      </w:r>
      <w:r w:rsidR="00A930D6" w:rsidRPr="00877B61">
        <w:t xml:space="preserve">higher INRs, and </w:t>
      </w:r>
      <w:r w:rsidR="006562A6" w:rsidRPr="00877B61">
        <w:t>were further from consciousness (</w:t>
      </w:r>
      <w:r w:rsidR="00A930D6" w:rsidRPr="00877B61">
        <w:t>evidenced by lower Glasgow coma scores)</w:t>
      </w:r>
      <w:r w:rsidRPr="00877B61">
        <w:t xml:space="preserve">. They were more likely to experience bleeding events and </w:t>
      </w:r>
      <w:r w:rsidR="006562A6" w:rsidRPr="00877B61">
        <w:t xml:space="preserve">had </w:t>
      </w:r>
      <w:r w:rsidR="00AD2713" w:rsidRPr="00877B61">
        <w:t>h</w:t>
      </w:r>
      <w:r w:rsidR="00B4181D" w:rsidRPr="00877B61">
        <w:t xml:space="preserve">igher transfusion rates (Table </w:t>
      </w:r>
      <w:r w:rsidR="00AD2713" w:rsidRPr="00877B61">
        <w:t>S</w:t>
      </w:r>
      <w:r w:rsidR="00B4181D" w:rsidRPr="00877B61">
        <w:t>2</w:t>
      </w:r>
      <w:r w:rsidR="00AD2713" w:rsidRPr="00877B61">
        <w:t>)</w:t>
      </w:r>
      <w:r w:rsidRPr="00877B61">
        <w:t xml:space="preserve">. </w:t>
      </w:r>
    </w:p>
    <w:sectPr w:rsidR="00CA2B59" w:rsidRPr="00877B61" w:rsidSect="00BF47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40F"/>
    <w:rsid w:val="00155D3C"/>
    <w:rsid w:val="002E5762"/>
    <w:rsid w:val="002E6CC3"/>
    <w:rsid w:val="004D4127"/>
    <w:rsid w:val="0057540F"/>
    <w:rsid w:val="006105DC"/>
    <w:rsid w:val="006562A6"/>
    <w:rsid w:val="00706B5B"/>
    <w:rsid w:val="00764785"/>
    <w:rsid w:val="00877B61"/>
    <w:rsid w:val="008E5F4A"/>
    <w:rsid w:val="00991E77"/>
    <w:rsid w:val="00A930D6"/>
    <w:rsid w:val="00AD2713"/>
    <w:rsid w:val="00B4181D"/>
    <w:rsid w:val="00BF135C"/>
    <w:rsid w:val="00BF4708"/>
    <w:rsid w:val="00C65328"/>
    <w:rsid w:val="00CA2B59"/>
    <w:rsid w:val="00E22B32"/>
    <w:rsid w:val="00F9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274A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40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BF13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35C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35C"/>
    <w:rPr>
      <w:rFonts w:ascii="Cambria" w:eastAsia="MS Mincho" w:hAnsi="Cambria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3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5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40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BF13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35C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35C"/>
    <w:rPr>
      <w:rFonts w:ascii="Cambria" w:eastAsia="MS Mincho" w:hAnsi="Cambria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3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5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70</Words>
  <Characters>970</Characters>
  <Application>Microsoft Macintosh Word</Application>
  <DocSecurity>0</DocSecurity>
  <Lines>8</Lines>
  <Paragraphs>2</Paragraphs>
  <ScaleCrop>false</ScaleCrop>
  <Company>University of California, Berkeley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ubbard</dc:creator>
  <cp:keywords/>
  <dc:description/>
  <cp:lastModifiedBy>Sara Moore</cp:lastModifiedBy>
  <cp:revision>10</cp:revision>
  <dcterms:created xsi:type="dcterms:W3CDTF">2014-08-05T17:22:00Z</dcterms:created>
  <dcterms:modified xsi:type="dcterms:W3CDTF">2015-02-08T20:46:00Z</dcterms:modified>
</cp:coreProperties>
</file>